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kinsoku/>
        <w:wordWrap/>
        <w:overflowPunct/>
        <w:topLinePunct w:val="0"/>
        <w:bidi w:val="0"/>
        <w:spacing w:before="0" w:after="0" w:line="480" w:lineRule="auto"/>
        <w:ind w:left="0"/>
        <w:jc w:val="both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highlight w:val="none"/>
          <w:lang w:val="en-US" w:eastAsia="zh-CN"/>
        </w:rPr>
        <w:t>S1 Table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highlight w:val="none"/>
        </w:rPr>
        <w:t xml:space="preserve">. </w:t>
      </w:r>
      <w:bookmarkStart w:id="0" w:name="_GoBack"/>
      <w:r>
        <w:rPr>
          <w:rFonts w:hint="eastAsia" w:ascii="Times New Roman" w:hAnsi="Times New Roman" w:eastAsia="宋体" w:cs="Times New Roman"/>
          <w:b/>
          <w:bCs w:val="0"/>
          <w:snapToGrid w:val="0"/>
          <w:color w:val="auto"/>
          <w:sz w:val="24"/>
          <w:szCs w:val="24"/>
          <w:highlight w:val="none"/>
          <w:lang w:val="en-US" w:eastAsia="zh-CN"/>
        </w:rPr>
        <w:t>The full list of estimation results</w:t>
      </w:r>
      <w:r>
        <w:rPr>
          <w:rFonts w:hint="default" w:ascii="Times New Roman" w:hAnsi="Times New Roman" w:eastAsia="宋体" w:cs="Times New Roman"/>
          <w:b/>
          <w:bCs w:val="0"/>
          <w:snapToGrid w:val="0"/>
          <w:color w:val="auto"/>
          <w:sz w:val="24"/>
          <w:szCs w:val="24"/>
          <w:highlight w:val="none"/>
          <w:lang w:eastAsia="zh-CN"/>
        </w:rPr>
        <w:t>.</w:t>
      </w:r>
      <w:bookmarkEnd w:id="0"/>
    </w:p>
    <w:tbl>
      <w:tblPr>
        <w:tblStyle w:val="2"/>
        <w:tblW w:w="869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10"/>
        <w:gridCol w:w="1440"/>
        <w:gridCol w:w="17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Major Occupational Categories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log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  <w:t>Wage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log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  <w:t>Employ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.Architecture and Engineering (N=238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58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4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3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2.Arts, Design, Entertainment, Sports, and Media (N=231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7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66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6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3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3.Building and Grounds Cleaning and Maintenance (N=56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13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26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20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4.Business and Financial Operations (N=210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0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88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5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3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5.Community and Social Service (N=91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6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29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27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6.Computer and Mathematical (N=119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9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213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5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9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7.Construction and Extraction (N=392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7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56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6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5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8.Educational Instruction and Library (N=154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33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55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7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6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9.Farming, Fishing, and Forestry (N=77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4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250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25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10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0.Food Preparation and Serving Related (N=112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70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372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9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11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1.Healthcare Practitioners and Technical (N=308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70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17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8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4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2.Healthcare Support (N=98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1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6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3.Installation, Maintenance, and Repair (N=350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37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49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5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4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4.Legal (N=56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64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11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9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5.Life, Physical, and Social Science (N=294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1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8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6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2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6.Management (N=217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1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8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4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7.Office and Administrative Support (N=364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4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5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6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18.Personal Care and Service (N=210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38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7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4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 xml:space="preserve">19.Production (N=721) 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9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5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4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20.Protective Service (N=133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67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8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6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21.Sales and Related (N=140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75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8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5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22.Transportation and Material Moving (N=336)</w:t>
            </w: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7***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551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08)</w:t>
            </w:r>
          </w:p>
        </w:tc>
        <w:tc>
          <w:tcPr>
            <w:tcW w:w="174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0.0038)</w:t>
            </w:r>
          </w:p>
        </w:tc>
      </w:tr>
    </w:tbl>
    <w:p>
      <w:pPr>
        <w:pStyle w:val="5"/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ind w:left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32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4"/>
          <w:highlight w:val="none"/>
          <w:lang w:eastAsia="zh-CN"/>
        </w:rPr>
        <w:t>Note: ***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4"/>
          <w:highlight w:val="none"/>
          <w:lang w:eastAsia="zh-CN"/>
        </w:rPr>
        <w:t xml:space="preserve"> p</w:t>
      </w:r>
      <w:r>
        <w:rPr>
          <w:rFonts w:hint="default" w:ascii="Times New Roman" w:hAnsi="Times New Roman" w:cs="Times New Roman"/>
          <w:color w:val="auto"/>
          <w:sz w:val="20"/>
          <w:szCs w:val="24"/>
          <w:highlight w:val="none"/>
          <w:lang w:eastAsia="zh-CN"/>
        </w:rPr>
        <w:t xml:space="preserve"> &lt; 0.01, **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4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4"/>
          <w:highlight w:val="none"/>
          <w:lang w:eastAsia="zh-CN"/>
        </w:rPr>
        <w:t xml:space="preserve"> &lt; 0.05, and *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4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4"/>
          <w:highlight w:val="none"/>
          <w:lang w:eastAsia="zh-CN"/>
        </w:rPr>
        <w:t xml:space="preserve"> &lt; 0.1; the standard error is shown in parentheses under the coefficient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5MDMwMWY3NDZiNWVhMGE2ZWIyNjdmYTQyMjRkODgifQ=="/>
  </w:docVars>
  <w:rsids>
    <w:rsidRoot w:val="33B71507"/>
    <w:rsid w:val="19926E17"/>
    <w:rsid w:val="1A865B8D"/>
    <w:rsid w:val="33B71507"/>
    <w:rsid w:val="3B6D7CD8"/>
    <w:rsid w:val="6ED669EA"/>
    <w:rsid w:val="720814D7"/>
    <w:rsid w:val="7C97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3_table_footer"/>
    <w:next w:val="6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8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3</Words>
  <Characters>4967</Characters>
  <Lines>0</Lines>
  <Paragraphs>0</Paragraphs>
  <TotalTime>0</TotalTime>
  <ScaleCrop>false</ScaleCrop>
  <LinksUpToDate>false</LinksUpToDate>
  <CharactersWithSpaces>53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10:13:00Z</dcterms:created>
  <dc:creator>糖伯</dc:creator>
  <cp:lastModifiedBy>Hipytea</cp:lastModifiedBy>
  <dcterms:modified xsi:type="dcterms:W3CDTF">2022-10-27T23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D226A8D8DC44BDD90D8D9E09FF0F671</vt:lpwstr>
  </property>
</Properties>
</file>